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00" w:type="dxa"/>
        <w:tblLook w:val="04A0" w:firstRow="1" w:lastRow="0" w:firstColumn="1" w:lastColumn="0" w:noHBand="0" w:noVBand="1"/>
      </w:tblPr>
      <w:tblGrid>
        <w:gridCol w:w="1525"/>
        <w:gridCol w:w="2832"/>
        <w:gridCol w:w="1339"/>
        <w:gridCol w:w="238"/>
        <w:gridCol w:w="2984"/>
        <w:gridCol w:w="1237"/>
        <w:gridCol w:w="2857"/>
        <w:gridCol w:w="1288"/>
      </w:tblGrid>
      <w:tr w:rsidR="00677288" w:rsidRPr="00E47012" w:rsidTr="00B43AED">
        <w:trPr>
          <w:trHeight w:val="320"/>
        </w:trPr>
        <w:tc>
          <w:tcPr>
            <w:tcW w:w="143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bookmarkStart w:id="0" w:name="RANGE!A125:H133"/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able S9 </w:t>
            </w:r>
            <w:r w:rsidRPr="00E47012">
              <w:rPr>
                <w:rFonts w:ascii="DengXian" w:eastAsia="DengXian" w:hAnsi="DengXian" w:hint="eastAsia"/>
                <w:color w:val="000000"/>
              </w:rPr>
              <w:t>Incremental predictive value of serum direct bilirubin for primary outcome</w:t>
            </w:r>
            <w:bookmarkEnd w:id="0"/>
          </w:p>
        </w:tc>
      </w:tr>
      <w:tr w:rsidR="00677288" w:rsidRPr="00E47012" w:rsidTr="00B43AED">
        <w:trPr>
          <w:trHeight w:val="320"/>
        </w:trPr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4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Discriminatio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8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Reclassification</w:t>
            </w:r>
          </w:p>
        </w:tc>
      </w:tr>
      <w:tr w:rsidR="00677288" w:rsidRPr="00E47012" w:rsidTr="00B43AED">
        <w:trPr>
          <w:trHeight w:val="320"/>
        </w:trPr>
        <w:tc>
          <w:tcPr>
            <w:tcW w:w="15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7288" w:rsidRPr="00E47012" w:rsidRDefault="00677288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C-statistic (95% CI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NRI (95% CI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IDI (95% CI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</w:tr>
      <w:tr w:rsidR="00677288" w:rsidRPr="00E47012" w:rsidTr="00B43AED">
        <w:trPr>
          <w:trHeight w:val="32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CM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825 (0.789-0.85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677288" w:rsidRPr="00E47012" w:rsidTr="00B43AED">
        <w:trPr>
          <w:trHeight w:val="320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CM + DBIL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843 (0.807-0.87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566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259 (0.066-0.45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009</w:t>
            </w:r>
            <w:r w:rsidRPr="00E47012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025 (0.008-0.04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005</w:t>
            </w:r>
            <w:r w:rsidRPr="00E47012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</w:tr>
      <w:tr w:rsidR="00677288" w:rsidRPr="00E47012" w:rsidTr="00B43AED">
        <w:trPr>
          <w:trHeight w:val="16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7288" w:rsidRPr="00E47012" w:rsidTr="00B43AED">
        <w:trPr>
          <w:trHeight w:val="423"/>
        </w:trPr>
        <w:tc>
          <w:tcPr>
            <w:tcW w:w="1430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CM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: age, sex, onset-time to treatment, admission NIHSS score, admission glucose, admission ALT, admission AST, current smoking, alcohol drinking, history of stroke, cerebral hemorrhage, hyperten</w:t>
            </w:r>
            <w:r>
              <w:rPr>
                <w:rFonts w:ascii="等线 Regular" w:eastAsia="等线 Regular" w:hAnsi="等线 Regular" w:cs="等线 Regular"/>
                <w:color w:val="000000"/>
              </w:rPr>
              <w:t>s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ion, diabetes mellitus and hyperlipemia</w:t>
            </w:r>
          </w:p>
        </w:tc>
      </w:tr>
      <w:tr w:rsidR="00677288" w:rsidRPr="00E47012" w:rsidTr="00B43AED">
        <w:trPr>
          <w:trHeight w:val="423"/>
        </w:trPr>
        <w:tc>
          <w:tcPr>
            <w:tcW w:w="1430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288" w:rsidRPr="00E47012" w:rsidRDefault="00677288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677288" w:rsidRPr="00E47012" w:rsidTr="00B43AED">
        <w:trPr>
          <w:trHeight w:val="32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288" w:rsidRPr="00E47012" w:rsidRDefault="00677288" w:rsidP="00B43AED">
            <w:pPr>
              <w:rPr>
                <w:rFonts w:ascii="等线 Regular" w:eastAsia="等线 Regular" w:hAnsi="等线 Regular" w:cs="等线 Regular"/>
              </w:rPr>
            </w:pPr>
            <w:r w:rsidRPr="00E47012">
              <w:rPr>
                <w:rFonts w:ascii="等线 Regular" w:eastAsia="等线 Regular" w:hAnsi="等线 Regular" w:cs="等线 Regular" w:hint="eastAsia"/>
              </w:rPr>
              <w:t>**</w:t>
            </w:r>
            <w:r w:rsidRPr="00E47012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E47012">
              <w:rPr>
                <w:rFonts w:ascii="等线 Regular" w:eastAsia="等线 Regular" w:hAnsi="等线 Regular" w:cs="等线 Regular" w:hint="eastAsia"/>
              </w:rPr>
              <w:t>＜.0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288" w:rsidRPr="00E47012" w:rsidRDefault="00677288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677288">
      <w:bookmarkStart w:id="1" w:name="_GoBack"/>
      <w:bookmarkEnd w:id="1"/>
    </w:p>
    <w:sectPr w:rsidR="001D5450" w:rsidSect="002E595C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95C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595C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7672"/>
    <w:rsid w:val="006707A1"/>
    <w:rsid w:val="006721A1"/>
    <w:rsid w:val="00677288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633A9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4E47D"/>
  <w14:defaultImageDpi w14:val="32767"/>
  <w15:chartTrackingRefBased/>
  <w15:docId w15:val="{8CBADD78-34D7-734E-A8A0-64772810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77288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5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5T02:08:00Z</dcterms:created>
  <dcterms:modified xsi:type="dcterms:W3CDTF">2021-10-26T04:47:00Z</dcterms:modified>
</cp:coreProperties>
</file>